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52A87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15F869" w14:textId="77777777" w:rsidR="009A331F" w:rsidRPr="00131144" w:rsidRDefault="009A331F" w:rsidP="009A331F">
      <w:pPr>
        <w:pStyle w:val="Title"/>
        <w:rPr>
          <w:bCs/>
        </w:rPr>
      </w:pPr>
      <w:bookmarkStart w:id="0" w:name="OLE_LINK5"/>
      <w:bookmarkStart w:id="1" w:name="OLE_LINK6"/>
      <w:r w:rsidRPr="00131144">
        <w:rPr>
          <w:bCs/>
        </w:rPr>
        <w:t xml:space="preserve">Striatal and Hippocampal </w:t>
      </w:r>
      <w:r>
        <w:rPr>
          <w:bCs/>
        </w:rPr>
        <w:t>Atrophy</w:t>
      </w:r>
      <w:r w:rsidRPr="00131144">
        <w:rPr>
          <w:bCs/>
        </w:rPr>
        <w:t xml:space="preserve"> in Idiopathic Parkinson Disease Patients without Dementia</w:t>
      </w:r>
      <w:r>
        <w:rPr>
          <w:bCs/>
        </w:rPr>
        <w:t xml:space="preserve">: A </w:t>
      </w:r>
      <w:r w:rsidRPr="00131144">
        <w:rPr>
          <w:bCs/>
        </w:rPr>
        <w:t>Morphometr</w:t>
      </w:r>
      <w:r>
        <w:rPr>
          <w:bCs/>
        </w:rPr>
        <w:t>ic Analysis</w:t>
      </w:r>
    </w:p>
    <w:bookmarkEnd w:id="0"/>
    <w:bookmarkEnd w:id="1"/>
    <w:p w14:paraId="05E78E71" w14:textId="77777777" w:rsidR="009A331F" w:rsidRPr="00376CC5" w:rsidRDefault="009A331F" w:rsidP="009A331F">
      <w:pPr>
        <w:pStyle w:val="AuthorList"/>
      </w:pPr>
      <w:r w:rsidRPr="00131144">
        <w:t>Jared J. Tanner</w:t>
      </w:r>
      <w:r w:rsidRPr="00131144">
        <w:rPr>
          <w:vertAlign w:val="superscript"/>
        </w:rPr>
        <w:t>1</w:t>
      </w:r>
      <w:r w:rsidRPr="00131144">
        <w:t>, Nikolaus R. McFarland</w:t>
      </w:r>
      <w:r w:rsidRPr="00131144">
        <w:rPr>
          <w:vertAlign w:val="superscript"/>
        </w:rPr>
        <w:t>2,3,</w:t>
      </w:r>
      <w:r w:rsidRPr="00131144">
        <w:t>, Catherine C. Price</w:t>
      </w:r>
      <w:r w:rsidRPr="00131144">
        <w:rPr>
          <w:vertAlign w:val="superscript"/>
        </w:rPr>
        <w:t>1</w:t>
      </w:r>
    </w:p>
    <w:p w14:paraId="1F5044AB" w14:textId="77777777" w:rsidR="009A331F" w:rsidRPr="00BD34E7" w:rsidRDefault="009A331F" w:rsidP="009A331F">
      <w:pPr>
        <w:pStyle w:val="BodyText1"/>
        <w:spacing w:line="240" w:lineRule="auto"/>
        <w:rPr>
          <w:rFonts w:ascii="Times New Roman" w:hAnsi="Times New Roman" w:cs="Times New Roman"/>
          <w:vertAlign w:val="superscript"/>
        </w:rPr>
      </w:pPr>
      <w:r w:rsidRPr="000F29C9">
        <w:rPr>
          <w:rFonts w:ascii="Times New Roman" w:hAnsi="Times New Roman" w:cs="Times New Roman"/>
          <w:vertAlign w:val="superscript"/>
        </w:rPr>
        <w:t>1</w:t>
      </w:r>
      <w:r w:rsidRPr="00BD34E7">
        <w:rPr>
          <w:rFonts w:ascii="Times New Roman" w:hAnsi="Times New Roman" w:cs="Times New Roman"/>
        </w:rPr>
        <w:t>Clinical and Health Psychology, University of Florida, Gainesville, Florida</w:t>
      </w:r>
      <w:r>
        <w:rPr>
          <w:rFonts w:ascii="Times New Roman" w:hAnsi="Times New Roman" w:cs="Times New Roman"/>
        </w:rPr>
        <w:t>, USA</w:t>
      </w:r>
    </w:p>
    <w:p w14:paraId="65670FC3" w14:textId="77777777" w:rsidR="009A331F" w:rsidRPr="00BD34E7" w:rsidRDefault="009A331F" w:rsidP="009A331F">
      <w:pPr>
        <w:pStyle w:val="BodyText1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BD34E7">
        <w:rPr>
          <w:rFonts w:ascii="Times New Roman" w:hAnsi="Times New Roman" w:cs="Times New Roman"/>
        </w:rPr>
        <w:t>Neurology, University of Florida, Gainesville, Florida</w:t>
      </w:r>
      <w:r>
        <w:rPr>
          <w:rFonts w:ascii="Times New Roman" w:hAnsi="Times New Roman" w:cs="Times New Roman"/>
        </w:rPr>
        <w:t>, USA</w:t>
      </w:r>
    </w:p>
    <w:p w14:paraId="3DD49C28" w14:textId="77777777" w:rsidR="009A331F" w:rsidRPr="00BD34E7" w:rsidRDefault="009A331F" w:rsidP="009A331F">
      <w:pPr>
        <w:pStyle w:val="BodyText1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BD34E7">
        <w:rPr>
          <w:rFonts w:ascii="Times New Roman" w:hAnsi="Times New Roman" w:cs="Times New Roman"/>
        </w:rPr>
        <w:t>Center for Movement Disorders and Neurorestoration, University of Florida, Gainesville, Florida</w:t>
      </w:r>
      <w:r>
        <w:rPr>
          <w:rFonts w:ascii="Times New Roman" w:hAnsi="Times New Roman" w:cs="Times New Roman"/>
        </w:rPr>
        <w:t>, USA</w:t>
      </w:r>
    </w:p>
    <w:p w14:paraId="20778F16" w14:textId="77777777" w:rsidR="009A331F" w:rsidRPr="00131144" w:rsidRDefault="009A331F" w:rsidP="009A331F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131144">
        <w:rPr>
          <w:rFonts w:cs="Times New Roman"/>
          <w:szCs w:val="24"/>
        </w:rPr>
        <w:t>Catherine C. Price, Ph.D., ABBP/CN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cep23@phhp.ufl.edu</w:t>
      </w:r>
    </w:p>
    <w:p w14:paraId="25B90FB1" w14:textId="77777777" w:rsidR="009A331F" w:rsidRDefault="009A331F" w:rsidP="009A331F">
      <w:pPr>
        <w:pStyle w:val="Heading1"/>
        <w:numPr>
          <w:ilvl w:val="0"/>
          <w:numId w:val="0"/>
        </w:numPr>
        <w:ind w:left="567"/>
      </w:pPr>
    </w:p>
    <w:p w14:paraId="479BC4D4" w14:textId="77777777" w:rsidR="00994A3D" w:rsidRPr="00994A3D" w:rsidRDefault="00654E8F" w:rsidP="0001436A">
      <w:pPr>
        <w:pStyle w:val="Heading1"/>
      </w:pPr>
      <w:r w:rsidRPr="00994A3D">
        <w:t xml:space="preserve">Supplementary </w:t>
      </w:r>
      <w:r w:rsidR="009A331F">
        <w:t>Table 1. Native space volumes for Non-PD (n = 48), R-PD (n = 45), and L-PD (n = 27).</w:t>
      </w:r>
    </w:p>
    <w:tbl>
      <w:tblPr>
        <w:tblW w:w="97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7"/>
        <w:gridCol w:w="2511"/>
        <w:gridCol w:w="1350"/>
        <w:gridCol w:w="1427"/>
        <w:gridCol w:w="1350"/>
        <w:gridCol w:w="1827"/>
      </w:tblGrid>
      <w:tr w:rsidR="009A331F" w14:paraId="52D08942" w14:textId="77777777" w:rsidTr="001F5F21">
        <w:trPr>
          <w:cantSplit/>
        </w:trPr>
        <w:tc>
          <w:tcPr>
            <w:tcW w:w="374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DAD674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Group</w:t>
            </w:r>
          </w:p>
        </w:tc>
        <w:tc>
          <w:tcPr>
            <w:tcW w:w="13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61E707" w14:textId="77777777" w:rsidR="009A331F" w:rsidRDefault="009A331F" w:rsidP="001F5F2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Minimum</w:t>
            </w:r>
          </w:p>
        </w:tc>
        <w:tc>
          <w:tcPr>
            <w:tcW w:w="14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E8A493" w14:textId="77777777" w:rsidR="009A331F" w:rsidRDefault="009A331F" w:rsidP="001F5F2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Maximum</w:t>
            </w:r>
          </w:p>
        </w:tc>
        <w:tc>
          <w:tcPr>
            <w:tcW w:w="13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FE7B9D" w14:textId="77777777" w:rsidR="009A331F" w:rsidRDefault="009A331F" w:rsidP="001F5F2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Mean</w:t>
            </w:r>
          </w:p>
        </w:tc>
        <w:tc>
          <w:tcPr>
            <w:tcW w:w="182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D8F234" w14:textId="77777777" w:rsidR="009A331F" w:rsidRDefault="009A331F" w:rsidP="001F5F2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Std. Deviation</w:t>
            </w:r>
          </w:p>
        </w:tc>
      </w:tr>
      <w:tr w:rsidR="009A331F" w14:paraId="6A22283A" w14:textId="77777777" w:rsidTr="001F5F21">
        <w:trPr>
          <w:cantSplit/>
        </w:trPr>
        <w:tc>
          <w:tcPr>
            <w:tcW w:w="12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2E970C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Non-PD</w:t>
            </w:r>
          </w:p>
        </w:tc>
        <w:tc>
          <w:tcPr>
            <w:tcW w:w="251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657AAF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eft Caudate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203E73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373</w:t>
            </w:r>
          </w:p>
        </w:tc>
        <w:tc>
          <w:tcPr>
            <w:tcW w:w="14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08A86D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501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3257F6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281.77</w:t>
            </w:r>
          </w:p>
        </w:tc>
        <w:tc>
          <w:tcPr>
            <w:tcW w:w="18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651D4F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47.813</w:t>
            </w:r>
          </w:p>
        </w:tc>
      </w:tr>
      <w:tr w:rsidR="009A331F" w14:paraId="425E525C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B6E32AE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9B0F7C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ight Caudate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ADCC76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549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89781F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642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D23261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450.21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E3631F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57.492</w:t>
            </w:r>
          </w:p>
        </w:tc>
      </w:tr>
      <w:tr w:rsidR="009A331F" w14:paraId="4CECAF38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78A72CE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632B71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eft Putamen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866963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843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85E4EA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5832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ABB8B4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641.63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D9A71C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56.896</w:t>
            </w:r>
          </w:p>
        </w:tc>
      </w:tr>
      <w:tr w:rsidR="009A331F" w14:paraId="33F6DDA6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F0ACD37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6F709A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ight Putamen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3F9192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676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C06EC6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022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666884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796.13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C44779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545.677</w:t>
            </w:r>
          </w:p>
        </w:tc>
      </w:tr>
      <w:tr w:rsidR="009A331F" w14:paraId="443475B0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0A20A57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7367B4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eft Pallidum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5E0B6D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997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E946CA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92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4D8654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689.58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272147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25.901</w:t>
            </w:r>
          </w:p>
        </w:tc>
      </w:tr>
      <w:tr w:rsidR="009A331F" w14:paraId="7B520FA8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B93B30F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492349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ight Pallidum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DB8361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182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4C149B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422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BF353B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732.83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69F7BF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88.398</w:t>
            </w:r>
          </w:p>
        </w:tc>
      </w:tr>
      <w:tr w:rsidR="009A331F" w14:paraId="25FDA965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62FA5DB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FA85EB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eft Thalamus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F06D86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5586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A68FC3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8664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E5FCD7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183.42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218525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17.759</w:t>
            </w:r>
          </w:p>
        </w:tc>
      </w:tr>
      <w:tr w:rsidR="009A331F" w14:paraId="007DEA49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F585013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04AE36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ight Thalamus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9C2822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5667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BC6402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8362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55A1C0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065.19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2B3ADC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25.965</w:t>
            </w:r>
          </w:p>
        </w:tc>
      </w:tr>
      <w:tr w:rsidR="009A331F" w14:paraId="59225C89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9919642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3E5477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eft Accumbens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3B5397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13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029316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88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D1748F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42.40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7142F5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38.898</w:t>
            </w:r>
          </w:p>
        </w:tc>
      </w:tr>
      <w:tr w:rsidR="009A331F" w14:paraId="295F670E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644E211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A16809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ight Accumbens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211483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44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1CA727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12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455A89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20.46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AF0BAA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3.254</w:t>
            </w:r>
          </w:p>
        </w:tc>
      </w:tr>
      <w:tr w:rsidR="009A331F" w14:paraId="027692F8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C0145F3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E54827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eft Hippocampus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0DE7F1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635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87F858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633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4F221B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717.13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DC535B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76.226</w:t>
            </w:r>
          </w:p>
        </w:tc>
      </w:tr>
      <w:tr w:rsidR="009A331F" w14:paraId="224B36EF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9F0DD75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6C8F2C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ight Hippocampus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BD6846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823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55FE61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82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0C8483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764.38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44750D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557.596</w:t>
            </w:r>
          </w:p>
        </w:tc>
      </w:tr>
      <w:tr w:rsidR="009A331F" w14:paraId="39279BD9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A87460B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96D7F4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eft Amygdala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E7A22E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513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457FFA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708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4B5550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43.42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14C071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21.174</w:t>
            </w:r>
          </w:p>
        </w:tc>
      </w:tr>
      <w:tr w:rsidR="009A331F" w14:paraId="6536F9DB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F92A3C8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A20239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ight Amygdala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3C4B5B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70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23A545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99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881F48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99.27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024F77B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90.025</w:t>
            </w:r>
          </w:p>
        </w:tc>
      </w:tr>
      <w:tr w:rsidR="009A331F" w14:paraId="07A3AE52" w14:textId="77777777" w:rsidTr="001F5F21">
        <w:trPr>
          <w:cantSplit/>
        </w:trPr>
        <w:tc>
          <w:tcPr>
            <w:tcW w:w="123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1C2E0A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-PD</w:t>
            </w: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1EE331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eft Caudate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FE930F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547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5C927F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491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6CE920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289.73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386C68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95.307</w:t>
            </w:r>
          </w:p>
        </w:tc>
      </w:tr>
      <w:tr w:rsidR="009A331F" w14:paraId="5107A3AE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633FC7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9293C7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ight Caudate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3C1502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687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FEADCA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34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5E03D6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522.42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C60056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18.347</w:t>
            </w:r>
          </w:p>
        </w:tc>
      </w:tr>
      <w:tr w:rsidR="009A331F" w14:paraId="64AA2E32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1F2C25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ED4A6E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eft Putamen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4D2045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959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DBEDC1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408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3CD42B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475.13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A41AEF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43.080</w:t>
            </w:r>
          </w:p>
        </w:tc>
      </w:tr>
      <w:tr w:rsidR="009A331F" w14:paraId="4FFE34EE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BB192A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C15AC3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ight Putamen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C3EA71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535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05D7C7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154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33C842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675.40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965316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568.397</w:t>
            </w:r>
          </w:p>
        </w:tc>
      </w:tr>
      <w:tr w:rsidR="009A331F" w14:paraId="65C60B9C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41624E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652DFD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eft Pallidum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A23314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165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8E5CF4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094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9102EA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815.44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2991AA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80.707</w:t>
            </w:r>
          </w:p>
        </w:tc>
      </w:tr>
      <w:tr w:rsidR="009A331F" w14:paraId="34DDBCA7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B84C3D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51C7EE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ight Pallidum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6FD466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78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3405D9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812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D149E5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820.07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0CBDE4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58.484</w:t>
            </w:r>
          </w:p>
        </w:tc>
      </w:tr>
      <w:tr w:rsidR="009A331F" w14:paraId="75764A0D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9B30EE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B0E145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eft Thalamus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BEE07E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5122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B7261A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9566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3D959B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437.62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A10CD7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838.558</w:t>
            </w:r>
          </w:p>
        </w:tc>
      </w:tr>
      <w:tr w:rsidR="009A331F" w14:paraId="0E859F4C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03CC88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CA6854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ight Thalamus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114012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5566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D3DF90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9978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3455E1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316.11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CF65E9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27.380</w:t>
            </w:r>
          </w:p>
        </w:tc>
      </w:tr>
      <w:tr w:rsidR="009A331F" w14:paraId="6B63BFD2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3CDFA1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5C0618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eft Accumbens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62A20F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06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EFDD09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66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FF75F6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48.64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5D5A72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35.488</w:t>
            </w:r>
          </w:p>
        </w:tc>
      </w:tr>
      <w:tr w:rsidR="009A331F" w14:paraId="5C76E9CB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C2D798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D5C940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ight Accumbens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96466F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6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18F447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0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602D78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26.42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BD4117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27.082</w:t>
            </w:r>
          </w:p>
        </w:tc>
      </w:tr>
      <w:tr w:rsidR="009A331F" w14:paraId="152523E5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F3F3CD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DCDE42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eft Hippocampus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475B33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166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828979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20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E0A78C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550.89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886F5E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46.087</w:t>
            </w:r>
          </w:p>
        </w:tc>
      </w:tr>
      <w:tr w:rsidR="009A331F" w14:paraId="6AC16C12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DECB40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2845E5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ight Hippocampus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0E2E65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508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16A81E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5415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3C4F0E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553.98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B1A2DA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57.720</w:t>
            </w:r>
          </w:p>
        </w:tc>
      </w:tr>
      <w:tr w:rsidR="009A331F" w14:paraId="37275310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5BD771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64C8EA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eft Amygdala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7CA20E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07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61E666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894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D0C5E0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58.82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43EEA7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04.901</w:t>
            </w:r>
          </w:p>
        </w:tc>
      </w:tr>
      <w:tr w:rsidR="009A331F" w14:paraId="123EE313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AA50D8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EC6BF9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ight Amygdala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F712E2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75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9C69CE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22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93C780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211.73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2592DCC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60.600</w:t>
            </w:r>
          </w:p>
        </w:tc>
      </w:tr>
      <w:tr w:rsidR="009A331F" w14:paraId="7AFADD6C" w14:textId="77777777" w:rsidTr="001F5F21">
        <w:trPr>
          <w:cantSplit/>
        </w:trPr>
        <w:tc>
          <w:tcPr>
            <w:tcW w:w="123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99FBF7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-PD</w:t>
            </w: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63DEB6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eft Caudate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63DDDC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287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43106D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252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D9CE5C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259.70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CE7212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76.477</w:t>
            </w:r>
          </w:p>
        </w:tc>
      </w:tr>
      <w:tr w:rsidR="009A331F" w14:paraId="4110A5F3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0D83FB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8CDE84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ight Caudate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415FD9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506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06BEE7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669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D69129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391.07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8BCBA7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69.357</w:t>
            </w:r>
          </w:p>
        </w:tc>
      </w:tr>
      <w:tr w:rsidR="009A331F" w14:paraId="1BCA7876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BB44C7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4A568A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eft Putamen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E6DA94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171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C2F91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106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999250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569.48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8EC939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87.472</w:t>
            </w:r>
          </w:p>
        </w:tc>
      </w:tr>
      <w:tr w:rsidR="009A331F" w14:paraId="234F5576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7BF7CC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DE180A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ight Putamen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4D03B0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612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93386C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5606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E87DFF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750.96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3675BA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507.363</w:t>
            </w:r>
          </w:p>
        </w:tc>
      </w:tr>
      <w:tr w:rsidR="009A331F" w14:paraId="11113843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8E5121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CB40D9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eft Pallidum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8380DA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189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F2F1A2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451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2C7D70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778.44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D50443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79.913</w:t>
            </w:r>
          </w:p>
        </w:tc>
      </w:tr>
      <w:tr w:rsidR="009A331F" w14:paraId="277CD9F0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A82579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B28992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ight Pallidum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546E20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116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116B0F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378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450973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752.11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8842F1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77.502</w:t>
            </w:r>
          </w:p>
        </w:tc>
      </w:tr>
      <w:tr w:rsidR="009A331F" w14:paraId="158369AE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C1A37A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A9709C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eft Thalamus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520316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358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4D4AD8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907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3D10DF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487.85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BCEAAB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94.711</w:t>
            </w:r>
          </w:p>
        </w:tc>
      </w:tr>
      <w:tr w:rsidR="009A331F" w14:paraId="10F69900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79FD98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0291B2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ight Thalamus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9C6602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144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021672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8448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23E455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329.15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FB97AD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08.109</w:t>
            </w:r>
          </w:p>
        </w:tc>
      </w:tr>
      <w:tr w:rsidR="009A331F" w14:paraId="5EF665D6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583D9C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4074BE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eft Accumbens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CB8C84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65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DA8895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77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B693CB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58.70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50C084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28.978</w:t>
            </w:r>
          </w:p>
        </w:tc>
      </w:tr>
      <w:tr w:rsidR="009A331F" w14:paraId="5F015C5A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ADB370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C98A5A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ight Accumbens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CDA783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86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A04081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539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D76EB3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06.78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BEC111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23.304</w:t>
            </w:r>
          </w:p>
        </w:tc>
      </w:tr>
      <w:tr w:rsidR="009A331F" w14:paraId="76E59C69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40C4DB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CCEF6F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eft Hippocampus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0A420C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279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94C690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397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9253FD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685.70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ACC3EF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28.170</w:t>
            </w:r>
          </w:p>
        </w:tc>
      </w:tr>
      <w:tr w:rsidR="009A331F" w14:paraId="78A24F35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AE5A42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C98864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ight Hippocampus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824C2D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266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B15143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631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8734EE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745.93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067424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577.147</w:t>
            </w:r>
          </w:p>
        </w:tc>
      </w:tr>
      <w:tr w:rsidR="009A331F" w14:paraId="1F946BD1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C5A50F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59ED38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eft Amygdala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EE3CBC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44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9CC565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729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4DB05F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105.96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740FF2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03.901</w:t>
            </w:r>
          </w:p>
        </w:tc>
      </w:tr>
      <w:tr w:rsidR="009A331F" w14:paraId="061E7906" w14:textId="77777777" w:rsidTr="001F5F21">
        <w:trPr>
          <w:cantSplit/>
        </w:trPr>
        <w:tc>
          <w:tcPr>
            <w:tcW w:w="12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F8ED8C" w14:textId="77777777" w:rsidR="009A331F" w:rsidRDefault="009A331F" w:rsidP="001F5F21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51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BDC550" w14:textId="77777777" w:rsidR="009A331F" w:rsidRDefault="009A331F" w:rsidP="001F5F2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ight Amygdala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6476369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43</w:t>
            </w: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BBD6259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984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72DACF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234.74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040EF05" w14:textId="77777777" w:rsidR="009A331F" w:rsidRDefault="009A331F" w:rsidP="001F5F2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82.429</w:t>
            </w:r>
          </w:p>
        </w:tc>
      </w:tr>
    </w:tbl>
    <w:p w14:paraId="5B11637F" w14:textId="1C2AEE99" w:rsidR="00DE23E8" w:rsidRPr="009730E9" w:rsidRDefault="005C4233" w:rsidP="009730E9">
      <w:pPr>
        <w:pStyle w:val="Heading2"/>
        <w:numPr>
          <w:ilvl w:val="0"/>
          <w:numId w:val="0"/>
        </w:numPr>
        <w:ind w:left="567" w:hanging="567"/>
        <w:rPr>
          <w:b w:val="0"/>
        </w:rPr>
      </w:pPr>
      <w:r>
        <w:rPr>
          <w:b w:val="0"/>
        </w:rPr>
        <w:t>All volumes are in native space in mm</w:t>
      </w:r>
      <w:r w:rsidRPr="005C4233">
        <w:rPr>
          <w:b w:val="0"/>
          <w:vertAlign w:val="superscript"/>
        </w:rPr>
        <w:t>3</w:t>
      </w:r>
      <w:r>
        <w:rPr>
          <w:b w:val="0"/>
        </w:rPr>
        <w:t xml:space="preserve">. All volumes were created by </w:t>
      </w:r>
      <w:r w:rsidR="004F72D4">
        <w:rPr>
          <w:b w:val="0"/>
        </w:rPr>
        <w:t>FSL FIRST</w:t>
      </w:r>
      <w:bookmarkStart w:id="2" w:name="_GoBack"/>
      <w:bookmarkEnd w:id="2"/>
      <w:r>
        <w:rPr>
          <w:b w:val="0"/>
        </w:rPr>
        <w:t>.</w:t>
      </w:r>
    </w:p>
    <w:sectPr w:rsidR="00DE23E8" w:rsidRPr="009730E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9555FC" w14:textId="77777777" w:rsidR="009A331F" w:rsidRDefault="009A331F" w:rsidP="00117666">
      <w:pPr>
        <w:spacing w:after="0"/>
      </w:pPr>
      <w:r>
        <w:separator/>
      </w:r>
    </w:p>
  </w:endnote>
  <w:endnote w:type="continuationSeparator" w:id="0">
    <w:p w14:paraId="4D028763" w14:textId="77777777" w:rsidR="009A331F" w:rsidRDefault="009A33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harter-Roman">
    <w:altName w:val="Charter Roman"/>
    <w:charset w:val="00"/>
    <w:family w:val="auto"/>
    <w:pitch w:val="variable"/>
    <w:sig w:usb0="800000AF" w:usb1="1000204A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880954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D32F1B" wp14:editId="72C305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327CC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72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331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E4F04C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EB273FE" wp14:editId="5F18A69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12A1F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72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331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19B1C2" w14:textId="77777777" w:rsidR="009A331F" w:rsidRDefault="009A331F" w:rsidP="00117666">
      <w:pPr>
        <w:spacing w:after="0"/>
      </w:pPr>
      <w:r>
        <w:separator/>
      </w:r>
    </w:p>
  </w:footnote>
  <w:footnote w:type="continuationSeparator" w:id="0">
    <w:p w14:paraId="6AC2064A" w14:textId="77777777" w:rsidR="009A331F" w:rsidRDefault="009A33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F49ED1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A8125D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FBD0950" wp14:editId="221B1CF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31F"/>
    <w:rsid w:val="0001436A"/>
    <w:rsid w:val="00034304"/>
    <w:rsid w:val="00035434"/>
    <w:rsid w:val="00052A14"/>
    <w:rsid w:val="00077D53"/>
    <w:rsid w:val="000830A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F72D4"/>
    <w:rsid w:val="00517A89"/>
    <w:rsid w:val="005250F2"/>
    <w:rsid w:val="00593EEA"/>
    <w:rsid w:val="005A5EEE"/>
    <w:rsid w:val="005C423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730E9"/>
    <w:rsid w:val="00994A3D"/>
    <w:rsid w:val="009A331F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7B9D5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BodyText1">
    <w:name w:val="Body Text1"/>
    <w:qFormat/>
    <w:rsid w:val="009A331F"/>
    <w:pPr>
      <w:numPr>
        <w:ilvl w:val="1"/>
      </w:numPr>
      <w:spacing w:before="200" w:line="480" w:lineRule="auto"/>
    </w:pPr>
    <w:rPr>
      <w:rFonts w:ascii="Charter-Roman" w:eastAsia="Times New Roman" w:hAnsi="Charter-Roman" w:cs="Helvetica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BodyText1">
    <w:name w:val="Body Text1"/>
    <w:qFormat/>
    <w:rsid w:val="009A331F"/>
    <w:pPr>
      <w:numPr>
        <w:ilvl w:val="1"/>
      </w:numPr>
      <w:spacing w:before="200" w:line="480" w:lineRule="auto"/>
    </w:pPr>
    <w:rPr>
      <w:rFonts w:ascii="Charter-Roman" w:eastAsia="Times New Roman" w:hAnsi="Charter-Roman" w:cs="Helvetic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jjtanner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 xsi:nil="true"/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Table 1.DOCX</DocumentId>
    <IsDeleted xmlns="ee999ba6-a511-4017-ac1d-c9c57686e1ce">false</IsDeleted>
    <TitleName xmlns="ee999ba6-a511-4017-ac1d-c9c57686e1ce">Table 1.DOCX</TitleName>
    <DocumentType xmlns="ee999ba6-a511-4017-ac1d-c9c57686e1ce">Table</DocumentType>
  </documentManagement>
</p:properties>
</file>

<file path=customXml/itemProps1.xml><?xml version="1.0" encoding="utf-8"?>
<ds:datastoreItem xmlns:ds="http://schemas.openxmlformats.org/officeDocument/2006/customXml" ds:itemID="{FC1506BB-6094-B34D-88BF-1158111FE5BA}"/>
</file>

<file path=customXml/itemProps2.xml><?xml version="1.0" encoding="utf-8"?>
<ds:datastoreItem xmlns:ds="http://schemas.openxmlformats.org/officeDocument/2006/customXml" ds:itemID="{F50FC814-9D24-4434-BD8E-11644CBC613A}"/>
</file>

<file path=customXml/itemProps3.xml><?xml version="1.0" encoding="utf-8"?>
<ds:datastoreItem xmlns:ds="http://schemas.openxmlformats.org/officeDocument/2006/customXml" ds:itemID="{26EBCB69-B815-4FE4-82BD-B819051A30D3}"/>
</file>

<file path=customXml/itemProps4.xml><?xml version="1.0" encoding="utf-8"?>
<ds:datastoreItem xmlns:ds="http://schemas.openxmlformats.org/officeDocument/2006/customXml" ds:itemID="{53CEA88C-009D-4E96-A49B-ADD16CDAEDB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77</Words>
  <Characters>2151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ed Tanner</dc:creator>
  <cp:lastModifiedBy>Jared Tanner</cp:lastModifiedBy>
  <cp:revision>4</cp:revision>
  <cp:lastPrinted>2013-10-03T12:51:00Z</cp:lastPrinted>
  <dcterms:created xsi:type="dcterms:W3CDTF">2017-02-20T17:20:00Z</dcterms:created>
  <dcterms:modified xsi:type="dcterms:W3CDTF">2017-02-20T17:22:00Z</dcterms:modified>
</cp:coreProperties>
</file>